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601730" w14:textId="24E57ECF" w:rsidR="008B4EAF" w:rsidRPr="006634FE" w:rsidRDefault="00F94F98" w:rsidP="008B4EAF">
      <w:r>
        <w:rPr>
          <w:b/>
          <w:bCs/>
        </w:rPr>
        <w:t>S1 Table</w:t>
      </w:r>
      <w:r w:rsidR="008B4EAF">
        <w:rPr>
          <w:b/>
          <w:bCs/>
        </w:rPr>
        <w:t xml:space="preserve">. </w:t>
      </w:r>
      <w:r>
        <w:rPr>
          <w:b/>
          <w:bCs/>
        </w:rPr>
        <w:t>Prevalence of diagnosed multiple chronic conditions among adults aged ≥18 years, by state or territory and by sex, age, and annual household income – Behavioral Risk Factor Surveillance System, United States, 2017</w:t>
      </w:r>
    </w:p>
    <w:tbl>
      <w:tblPr>
        <w:tblW w:w="12870" w:type="dxa"/>
        <w:tblLook w:val="04A0" w:firstRow="1" w:lastRow="0" w:firstColumn="1" w:lastColumn="0" w:noHBand="0" w:noVBand="1"/>
      </w:tblPr>
      <w:tblGrid>
        <w:gridCol w:w="1311"/>
        <w:gridCol w:w="236"/>
        <w:gridCol w:w="1358"/>
        <w:gridCol w:w="1350"/>
        <w:gridCol w:w="236"/>
        <w:gridCol w:w="1384"/>
        <w:gridCol w:w="1350"/>
        <w:gridCol w:w="1350"/>
        <w:gridCol w:w="229"/>
        <w:gridCol w:w="1366"/>
        <w:gridCol w:w="1350"/>
        <w:gridCol w:w="1350"/>
      </w:tblGrid>
      <w:tr w:rsidR="00F94F98" w:rsidRPr="00673D3E" w14:paraId="0B27331B" w14:textId="77777777" w:rsidTr="002C7123">
        <w:trPr>
          <w:trHeight w:val="216"/>
        </w:trPr>
        <w:tc>
          <w:tcPr>
            <w:tcW w:w="131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5620C27" w14:textId="2102768C" w:rsidR="00F94F98" w:rsidRPr="00673D3E" w:rsidRDefault="00F94F98" w:rsidP="00F94F98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44A22559" w14:textId="77777777" w:rsidR="00F94F98" w:rsidRDefault="00F94F98" w:rsidP="00F94F9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23" w:type="dxa"/>
            <w:gridSpan w:val="10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25B7F16" w14:textId="53A69CCE" w:rsidR="00F94F98" w:rsidRDefault="00F94F98" w:rsidP="00F94F9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E93955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dults with MCC % (95% CI)</w:t>
            </w:r>
          </w:p>
        </w:tc>
      </w:tr>
      <w:tr w:rsidR="00F94F98" w:rsidRPr="00673D3E" w14:paraId="1B89FF52" w14:textId="77777777" w:rsidTr="002C7123">
        <w:trPr>
          <w:trHeight w:val="216"/>
        </w:trPr>
        <w:tc>
          <w:tcPr>
            <w:tcW w:w="1311" w:type="dxa"/>
            <w:shd w:val="clear" w:color="auto" w:fill="auto"/>
            <w:noWrap/>
            <w:vAlign w:val="bottom"/>
          </w:tcPr>
          <w:p w14:paraId="0CDD6281" w14:textId="77777777" w:rsidR="00F94F98" w:rsidRPr="00673D3E" w:rsidRDefault="00F94F98" w:rsidP="00F94F98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</w:tcPr>
          <w:p w14:paraId="09657186" w14:textId="77777777" w:rsidR="00F94F98" w:rsidRDefault="00F94F98" w:rsidP="00F94F9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708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634ED04A" w14:textId="1B7F9AE1" w:rsidR="00F94F98" w:rsidRPr="00673D3E" w:rsidRDefault="00F94F98" w:rsidP="00F94F9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ex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61998AE9" w14:textId="77777777" w:rsidR="00F94F98" w:rsidRPr="00673D3E" w:rsidRDefault="00F94F98" w:rsidP="00F94F9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84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FC2E2CA" w14:textId="696A3E1F" w:rsidR="00F94F98" w:rsidRPr="00673D3E" w:rsidRDefault="00F94F98" w:rsidP="00F94F9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229" w:type="dxa"/>
            <w:tcBorders>
              <w:top w:val="single" w:sz="12" w:space="0" w:color="auto"/>
            </w:tcBorders>
            <w:vAlign w:val="bottom"/>
          </w:tcPr>
          <w:p w14:paraId="52ADE564" w14:textId="77777777" w:rsidR="00F94F98" w:rsidRPr="00673D3E" w:rsidRDefault="00F94F98" w:rsidP="00F94F9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06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6011878C" w14:textId="50874302" w:rsidR="00F94F98" w:rsidRPr="00673D3E" w:rsidRDefault="00F94F98" w:rsidP="00F94F98">
            <w:pPr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nnual household income</w:t>
            </w:r>
          </w:p>
        </w:tc>
      </w:tr>
      <w:tr w:rsidR="002C7123" w:rsidRPr="00673D3E" w14:paraId="670BD8F4" w14:textId="0ABC6D55" w:rsidTr="008239DC">
        <w:trPr>
          <w:trHeight w:val="216"/>
        </w:trPr>
        <w:tc>
          <w:tcPr>
            <w:tcW w:w="131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C3A11AA" w14:textId="74246BE4" w:rsidR="002C7123" w:rsidRPr="00673D3E" w:rsidRDefault="002C7123" w:rsidP="002C712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ate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Territory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67CF706D" w14:textId="77777777" w:rsidR="002C7123" w:rsidRPr="008B4EAF" w:rsidRDefault="002C7123" w:rsidP="002C712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AC45F8E" w14:textId="13C0D59C" w:rsidR="002C7123" w:rsidRPr="008B4EAF" w:rsidRDefault="002C7123" w:rsidP="002C712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B4EA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4A929849" w14:textId="6168B7A3" w:rsidR="002C7123" w:rsidRPr="008B4EAF" w:rsidRDefault="002C7123" w:rsidP="002C712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B4EA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74E91038" w14:textId="264C8504" w:rsidR="002C7123" w:rsidRPr="008B4EAF" w:rsidRDefault="002C7123" w:rsidP="002C712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C201D2C" w14:textId="0EB21404" w:rsidR="002C7123" w:rsidRPr="008B4EAF" w:rsidRDefault="002C7123" w:rsidP="002C712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B4EAF">
              <w:rPr>
                <w:b/>
                <w:bCs/>
                <w:sz w:val="16"/>
                <w:szCs w:val="16"/>
              </w:rPr>
              <w:t>18 to 44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9BB054E" w14:textId="60B68E88" w:rsidR="002C7123" w:rsidRPr="008B4EAF" w:rsidRDefault="002C7123" w:rsidP="002C712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B4EAF">
              <w:rPr>
                <w:b/>
                <w:bCs/>
                <w:sz w:val="16"/>
                <w:szCs w:val="16"/>
              </w:rPr>
              <w:t>45 to 64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6C780B8" w14:textId="5686D045" w:rsidR="002C7123" w:rsidRPr="008B4EAF" w:rsidRDefault="002C7123" w:rsidP="002C712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B4EAF">
              <w:rPr>
                <w:b/>
                <w:bCs/>
                <w:sz w:val="16"/>
                <w:szCs w:val="16"/>
              </w:rPr>
              <w:t>65 or older</w:t>
            </w:r>
          </w:p>
        </w:tc>
        <w:tc>
          <w:tcPr>
            <w:tcW w:w="229" w:type="dxa"/>
            <w:tcBorders>
              <w:bottom w:val="single" w:sz="12" w:space="0" w:color="auto"/>
            </w:tcBorders>
            <w:vAlign w:val="bottom"/>
          </w:tcPr>
          <w:p w14:paraId="1BFB8669" w14:textId="77777777" w:rsidR="002C7123" w:rsidRPr="008B4EAF" w:rsidRDefault="002C7123" w:rsidP="002C712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1B602557" w14:textId="624D9BD1" w:rsidR="002C7123" w:rsidRPr="008B4EAF" w:rsidRDefault="002C7123" w:rsidP="002C712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B4EAF">
              <w:rPr>
                <w:b/>
                <w:bCs/>
                <w:sz w:val="16"/>
                <w:szCs w:val="16"/>
              </w:rPr>
              <w:t>Less than $25,000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7EA1BE39" w14:textId="565F9297" w:rsidR="002C7123" w:rsidRPr="008B4EAF" w:rsidRDefault="002C7123" w:rsidP="002C712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B4EAF">
              <w:rPr>
                <w:b/>
                <w:bCs/>
                <w:sz w:val="16"/>
                <w:szCs w:val="16"/>
              </w:rPr>
              <w:t>$25,000 to $49,999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14:paraId="1E0B976E" w14:textId="2B8799C0" w:rsidR="002C7123" w:rsidRPr="008B4EAF" w:rsidRDefault="002C7123" w:rsidP="002C7123">
            <w:pPr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8B4EAF">
              <w:rPr>
                <w:b/>
                <w:bCs/>
                <w:sz w:val="16"/>
                <w:szCs w:val="16"/>
              </w:rPr>
              <w:t>$50,000 or more</w:t>
            </w:r>
          </w:p>
        </w:tc>
      </w:tr>
      <w:tr w:rsidR="002C7123" w:rsidRPr="00673D3E" w14:paraId="1AC5C81E" w14:textId="3DBD2137" w:rsidTr="00F94F98">
        <w:trPr>
          <w:trHeight w:val="216"/>
        </w:trPr>
        <w:tc>
          <w:tcPr>
            <w:tcW w:w="1311" w:type="dxa"/>
            <w:tcBorders>
              <w:top w:val="single" w:sz="12" w:space="0" w:color="auto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C8EFCC7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Alabama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033A869A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12" w:space="0" w:color="auto"/>
              <w:bottom w:val="single" w:sz="4" w:space="0" w:color="A5A5A5" w:themeColor="accent3"/>
            </w:tcBorders>
            <w:shd w:val="clear" w:color="auto" w:fill="auto"/>
            <w:noWrap/>
          </w:tcPr>
          <w:p w14:paraId="345B90CA" w14:textId="1C18ECA0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58.4% </w:t>
            </w:r>
          </w:p>
          <w:p w14:paraId="24844CF7" w14:textId="6DDC37F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55.7%, 61.1%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5A5A5" w:themeColor="accent3"/>
            </w:tcBorders>
            <w:shd w:val="clear" w:color="auto" w:fill="auto"/>
            <w:noWrap/>
          </w:tcPr>
          <w:p w14:paraId="02895E13" w14:textId="68F2861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1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9.3%, 64.2%)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4" w:space="0" w:color="A5A5A5" w:themeColor="accent3"/>
            </w:tcBorders>
            <w:shd w:val="clear" w:color="auto" w:fill="auto"/>
            <w:noWrap/>
          </w:tcPr>
          <w:p w14:paraId="6AEAB72C" w14:textId="5FD5842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12" w:space="0" w:color="auto"/>
              <w:bottom w:val="single" w:sz="4" w:space="0" w:color="A5A5A5" w:themeColor="accent3"/>
            </w:tcBorders>
            <w:shd w:val="clear" w:color="auto" w:fill="auto"/>
            <w:noWrap/>
          </w:tcPr>
          <w:p w14:paraId="4981FCA3" w14:textId="2F6BE42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5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2.8%, 39.0%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1BB0150C" w14:textId="53E9D75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3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0.8%, 75.5%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4D242D93" w14:textId="6129905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4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82.6%, 86.5%)</w:t>
            </w:r>
          </w:p>
        </w:tc>
        <w:tc>
          <w:tcPr>
            <w:tcW w:w="229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5D1FCC73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27F34C98" w14:textId="2BE8AD2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9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6.0%, 72.7%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7FF52D6D" w14:textId="7A1A07C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2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8.2%, 66.4%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4" w:space="0" w:color="A5A5A5" w:themeColor="accent3"/>
            </w:tcBorders>
          </w:tcPr>
          <w:p w14:paraId="7BDCA44F" w14:textId="354C355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2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9.1%, 55.2%)</w:t>
            </w:r>
          </w:p>
        </w:tc>
      </w:tr>
      <w:tr w:rsidR="002C7123" w:rsidRPr="00673D3E" w14:paraId="21106E10" w14:textId="5A985253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309AE4A4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Alask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F003C79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445FE20" w14:textId="774A7891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7.9% </w:t>
            </w:r>
          </w:p>
          <w:p w14:paraId="414234D4" w14:textId="37CE66A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3.3%, 52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3F18D46" w14:textId="45E2194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0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5.9%, 55.0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4C56B42" w14:textId="5DADEA4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4B078A1" w14:textId="5FE011E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9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4.5%, 35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09B1C16" w14:textId="797B60A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2.6%, 61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9913AFA" w14:textId="1555931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0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6.4%, 84.2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D4F1091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D3B6CAF" w14:textId="1AA2D0D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3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5.0%, 61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390717F" w14:textId="00F0113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1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2.5%, 59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75EE588" w14:textId="2AA03DE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7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3.1%, 51.3%)</w:t>
            </w:r>
          </w:p>
        </w:tc>
      </w:tr>
      <w:tr w:rsidR="002C7123" w:rsidRPr="00673D3E" w14:paraId="1FBE47B2" w14:textId="3E988ECA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0E5B30C9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Arizon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C5C6778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419389A" w14:textId="471CF128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9.1% </w:t>
            </w:r>
          </w:p>
          <w:p w14:paraId="5B6B41BF" w14:textId="0C32CE1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7.5%, 50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CC6151A" w14:textId="3075F2F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1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9.9%, 53.0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62462AF" w14:textId="61EC1D0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CEA9E0E" w14:textId="73D3B17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8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7.0%, 30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DAAA2F0" w14:textId="37242CE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8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6.7%, 60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639BCF0" w14:textId="09CA2FB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6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5.0%, 77.9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9230299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F277847" w14:textId="0F2AE32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9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6.5%, 61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011FE75" w14:textId="79313D8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1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9.2%, 54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D5B9BFC" w14:textId="078BFDD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2.7%, 46.0%)</w:t>
            </w:r>
          </w:p>
        </w:tc>
      </w:tr>
      <w:tr w:rsidR="002C7123" w:rsidRPr="00673D3E" w14:paraId="6826A3DD" w14:textId="0E7BBEFC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61D12B83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Arkansas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DCBDC66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55AFD70" w14:textId="3FFA3B90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56.0% </w:t>
            </w:r>
          </w:p>
          <w:p w14:paraId="307F351B" w14:textId="269D232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51.7%, 60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B251198" w14:textId="44CBEF2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4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1.5%, 68.3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820C450" w14:textId="05EA060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C1837F0" w14:textId="31B4F37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8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3.1%, 44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C5A7202" w14:textId="789BAFA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9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6.1%, 73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4D493DC" w14:textId="26FFADA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2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80.0%, 84.9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46B7002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8B4E9FA" w14:textId="30DEF4A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9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4.9%, 74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A3956A9" w14:textId="30313C1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3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7.6%, 69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4BE4F10" w14:textId="7D0078B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0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5.9%, 54.9%)</w:t>
            </w:r>
          </w:p>
        </w:tc>
      </w:tr>
      <w:tr w:rsidR="002C7123" w:rsidRPr="00673D3E" w14:paraId="3D935224" w14:textId="33EBDF19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2D693F89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Californi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183D897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2B6E2EC" w14:textId="10D33423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2.3% </w:t>
            </w:r>
          </w:p>
          <w:p w14:paraId="39B733FA" w14:textId="3EB9A33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0.1%, 44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451C30E" w14:textId="68A47ED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2.4%, 47.0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FB4C3A2" w14:textId="58CA36F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4C1E5A3" w14:textId="7202643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1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19.9%, 23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ADA8417" w14:textId="1F63374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3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0.6%, 55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C0A6789" w14:textId="40EC90D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4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2.0%, 77.8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AA63368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50ED8F3" w14:textId="5E0C208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9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5.9%, 52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632ABF1" w14:textId="73653BB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7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3.7%, 51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0FB06BC" w14:textId="61C3E62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9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7.8%, 42.1%)</w:t>
            </w:r>
          </w:p>
        </w:tc>
      </w:tr>
      <w:tr w:rsidR="002C7123" w:rsidRPr="00673D3E" w14:paraId="1D942764" w14:textId="393E0708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57C30432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Colorado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7D622D8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98CD75A" w14:textId="0A18E356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1.6% </w:t>
            </w:r>
          </w:p>
          <w:p w14:paraId="6F84D930" w14:textId="6D2C5A3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39.8%, 43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68CFD46" w14:textId="4BD1F62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2.3%, 46.1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9DD4390" w14:textId="2D0AD11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875E30C" w14:textId="7CBF19E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2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0.5%, 24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BA0823F" w14:textId="24D9A0D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2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0.2%, 54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7B15CA3" w14:textId="4950E14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3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1.4%, 75.3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15CC603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F253468" w14:textId="6E8C43A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2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9.1%, 56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A3BCA6E" w14:textId="700D4D4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1.8%, 48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2D1C97C" w14:textId="2F2F8F0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9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7.7%, 41.1%)</w:t>
            </w:r>
          </w:p>
        </w:tc>
      </w:tr>
      <w:tr w:rsidR="002C7123" w:rsidRPr="00673D3E" w14:paraId="19886762" w14:textId="152B66A0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57B7ED9C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Connecticut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2DECF82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FC66672" w14:textId="6D03B90B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6.1% </w:t>
            </w:r>
          </w:p>
          <w:p w14:paraId="4623620C" w14:textId="0B2E718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4.0%, 48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675412C" w14:textId="70496C8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9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7.4%, 51.4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B521484" w14:textId="1223F5D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6E9FC7F" w14:textId="3629DB3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6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3.8%, 28.8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D0CD407" w14:textId="4EBE41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3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1.7%, 55.8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02EEA75" w14:textId="4E953D4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6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4.6%, 78.4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A358B54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32EF07C" w14:textId="6A595EB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2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8.4%, 66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2E56326" w14:textId="77D02A6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2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8.6%, 56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51957B7" w14:textId="468265B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2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0.6%, 44.5%)</w:t>
            </w:r>
          </w:p>
        </w:tc>
      </w:tr>
      <w:tr w:rsidR="002C7123" w:rsidRPr="00673D3E" w14:paraId="0F40D812" w14:textId="3846AFB8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20F2ECE0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Delaware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5CAA7D8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6B37B46" w14:textId="78CB9972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53.9% </w:t>
            </w:r>
          </w:p>
          <w:p w14:paraId="227611C9" w14:textId="4954D67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50.4%, 57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6951FA4" w14:textId="0B81EEE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4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0.8%, 57.4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1EBA554" w14:textId="3F50201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8325DB0" w14:textId="6BA9B1C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2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8.5%, 37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ACFEE14" w14:textId="5CA525E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0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7.4%, 64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5ED2CA3" w14:textId="7944C35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8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5.7%, 81.8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E69DEAF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E90CA6C" w14:textId="56B7F7E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3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7.7%, 68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6D64BF8" w14:textId="5FEB60D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1.8%, 62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62D525D" w14:textId="65734CA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8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4.4%, 51.7%)</w:t>
            </w:r>
          </w:p>
        </w:tc>
      </w:tr>
      <w:tr w:rsidR="002C7123" w:rsidRPr="00673D3E" w14:paraId="749D25A3" w14:textId="43BDC1DB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5ADE7AE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District of Columbi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3A59AB8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6D9ACD6" w14:textId="3A95E601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35.7% </w:t>
            </w:r>
          </w:p>
          <w:p w14:paraId="3B9DE071" w14:textId="3E8D1E8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32.9%, 38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2B82DE9" w14:textId="18A1A9E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9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7.0%, 42.7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EC61BD5" w14:textId="2C9154D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126B290" w14:textId="2E4EA60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1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18.7%, 24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1C2C300" w14:textId="48BC613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1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7.9%, 54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7BFCC0B" w14:textId="7F603A1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4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1.7%, 77.9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EDF4849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6E4C8B3" w14:textId="290A369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5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1.0%, 60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4036AD5" w14:textId="305AE71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1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6.2%, 47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22646FE" w14:textId="3FCF0B7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9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6.6%, 31.6%)</w:t>
            </w:r>
          </w:p>
        </w:tc>
      </w:tr>
      <w:tr w:rsidR="002C7123" w:rsidRPr="00673D3E" w14:paraId="2CAB4A22" w14:textId="417E6167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BB9CAA3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Florid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988AB72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F48C4A5" w14:textId="232D3CF8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7.9% </w:t>
            </w:r>
          </w:p>
          <w:p w14:paraId="319FA2C3" w14:textId="27C86EA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5.4%, 50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433DA9F" w14:textId="0BB5581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2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0.5%, 55.2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456E00C" w14:textId="41237DD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3DE27D7" w14:textId="348E8B2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4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1.7%, 26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86B923F" w14:textId="191F8CF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8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5.7%, 61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1D64EF5" w14:textId="442750F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7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5.6%, 80.0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43AC7E7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E13A6A8" w14:textId="12455B9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3.7%, 60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59FDF33" w14:textId="1B03F01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0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6.9%, 54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1428B54" w14:textId="5BC80B1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2.1%, 47.7%)</w:t>
            </w:r>
          </w:p>
        </w:tc>
      </w:tr>
      <w:tr w:rsidR="002C7123" w:rsidRPr="00673D3E" w14:paraId="1274F9F9" w14:textId="20E8139F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247CAE6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A20D1C5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095C451" w14:textId="2B25F47B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4.5% </w:t>
            </w:r>
          </w:p>
          <w:p w14:paraId="573FBD82" w14:textId="2FC7D727" w:rsidR="002C7123" w:rsidRPr="008B4EAF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1.9%, 47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35609E8" w14:textId="5BA9795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1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8.7%, 53.8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6C6CF6A" w14:textId="5BC460E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40FEFF3" w14:textId="4943670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7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4.4%, 30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2458937" w14:textId="023F937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4.9%, 60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0ADBD46" w14:textId="6D54127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8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5.7%, 80.8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9BA9432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5D41D5A" w14:textId="696FE17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3.6%, 61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4430C68" w14:textId="1DDC991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8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4.2%, 52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B3FEACA" w14:textId="470864B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2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9.7%, 45.4%)</w:t>
            </w:r>
          </w:p>
        </w:tc>
      </w:tr>
      <w:tr w:rsidR="002C7123" w:rsidRPr="00673D3E" w14:paraId="0018AE2C" w14:textId="5E1F2EA2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2CA67DE1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Guam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615851E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A630221" w14:textId="081C7086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4.1% </w:t>
            </w:r>
          </w:p>
          <w:p w14:paraId="0A37F1F7" w14:textId="2C99266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39.2%, 49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F4A4050" w14:textId="0F8D459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8.7%, 49.3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E91FDA6" w14:textId="3011F13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1BCB92C" w14:textId="58F1E20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7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2.3%, 32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D4CE261" w14:textId="00DAE8C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1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5.6%, 66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99581CC" w14:textId="43C38D6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1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3.5%, 80.4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CBDB8B2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5633344" w14:textId="55168CA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9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3.3%, 56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7A151F1" w14:textId="2BBAD7F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7.9%, 51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2D1546E" w14:textId="3A74FE5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9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3.6%, 44.8%)</w:t>
            </w:r>
          </w:p>
        </w:tc>
      </w:tr>
      <w:tr w:rsidR="002C7123" w:rsidRPr="00673D3E" w14:paraId="7B9856E3" w14:textId="73A0DD8B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DDE71A6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Hawaii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9D2FB5E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07AE487" w14:textId="42A0B1D4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5.7% </w:t>
            </w:r>
          </w:p>
          <w:p w14:paraId="69BAD8D3" w14:textId="1355751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3.4%, 48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01D173B" w14:textId="67DC784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7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5.0%, 49.8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7110096" w14:textId="0A0BDE6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2503F47" w14:textId="697AB71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7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4.8%, 30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D6018AD" w14:textId="5A4D55A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2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0.1%, 55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A9F965D" w14:textId="6016E06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9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6.4%, 72.0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829523F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445171F" w14:textId="3F8047E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0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6.2%, 54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7584ED2" w14:textId="3570B14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0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6.8%, 54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1D48A61" w14:textId="4D59F9C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3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1.7%, 46.2%)</w:t>
            </w:r>
          </w:p>
        </w:tc>
      </w:tr>
      <w:tr w:rsidR="002C7123" w:rsidRPr="00673D3E" w14:paraId="57D883FC" w14:textId="31CD9F01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1E4A4957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Idaho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EE50A31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5A89B86" w14:textId="1E020776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50.4% </w:t>
            </w:r>
          </w:p>
          <w:p w14:paraId="22EC4049" w14:textId="159DE6B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7.2%, 53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C6AF467" w14:textId="28EDE05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3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0.2%, 56.3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E2F02FD" w14:textId="546136C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C926925" w14:textId="4F6A6A5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0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7.2%, 34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859B531" w14:textId="3E53B5D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9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6.5%, 63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488EBBF" w14:textId="152E0F7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7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4.4%, 79.9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1F26191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A95B976" w14:textId="4304BDB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1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6.2%, 66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3C8DB25" w14:textId="69E8979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6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2.3%, 60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B8C15B2" w14:textId="27FD195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1.0%, 47.6%)</w:t>
            </w:r>
          </w:p>
        </w:tc>
      </w:tr>
      <w:tr w:rsidR="002C7123" w:rsidRPr="00673D3E" w14:paraId="04EEDC40" w14:textId="48294639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284C48B1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Illinois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F5A1EDF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CFB6F2C" w14:textId="43C4C8DA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7.9% </w:t>
            </w:r>
          </w:p>
          <w:p w14:paraId="118D8898" w14:textId="3986A1D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5.3%, 50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DBDDDF8" w14:textId="324B4BC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1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8.8%, 53.8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7F9807B" w14:textId="39FFA95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9C2E598" w14:textId="3DCF71F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5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2.8%, 28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277DC95" w14:textId="52B911B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0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7.7%, 63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B564533" w14:textId="33848A4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8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6.3%, 80.9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055D19E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7575A77" w14:textId="499A0DC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3.8%, 61.8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7A9A625" w14:textId="5EDF70B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3.0%, 61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257B396" w14:textId="13D0E4D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3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1.1%, 45.9%)</w:t>
            </w:r>
          </w:p>
        </w:tc>
      </w:tr>
      <w:tr w:rsidR="002C7123" w:rsidRPr="00673D3E" w14:paraId="2AA2D0DE" w14:textId="7991224F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5A844988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Indian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39C60AE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BCF1163" w14:textId="6F5F3C62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53.1% </w:t>
            </w:r>
          </w:p>
          <w:p w14:paraId="2005CEC9" w14:textId="54E4E26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51.3%, 55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9DAA979" w14:textId="6C28514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8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6.4%, 59.8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4A44020" w14:textId="6F96679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C3CFC2A" w14:textId="1E039E9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3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1.7%, 36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FDE1FF8" w14:textId="2B86517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4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2.7%, 66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77D53D3" w14:textId="5AAAFE5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0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9.4%, 82.2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6348F61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96D630A" w14:textId="1672510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7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5.4%, 70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E057A41" w14:textId="08D436B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0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7.9%, 63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32FD6B8" w14:textId="36F9A74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6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4.9%, 48.5%)</w:t>
            </w:r>
          </w:p>
        </w:tc>
      </w:tr>
      <w:tr w:rsidR="002C7123" w:rsidRPr="00673D3E" w14:paraId="4DF5E52D" w14:textId="0D4D3926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333A6EB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Iow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83BFB11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99F7FBF" w14:textId="1135CE67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9.0% </w:t>
            </w:r>
          </w:p>
          <w:p w14:paraId="2F977025" w14:textId="01DB001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7.0%, 51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FB60F0F" w14:textId="093053F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4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2.6%, 56.9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66CA78F" w14:textId="0EA7F18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165157A" w14:textId="30CB0EC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8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6.2%, 31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6961449" w14:textId="1E06439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0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8.1%, 62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695182D" w14:textId="70D222E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8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6.7%, 80.6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7BB75A9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D9DBD12" w14:textId="2D76957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5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1.4%, 68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0CD4027" w14:textId="4AE934B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6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3.4%, 59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D22EECA" w14:textId="20E5F12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3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1.8%, 45.8%)</w:t>
            </w:r>
          </w:p>
        </w:tc>
      </w:tr>
      <w:tr w:rsidR="002C7123" w:rsidRPr="00673D3E" w14:paraId="052DBA0B" w14:textId="602F6DF5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6D65D2ED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Kansas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D810882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FB2F5E9" w14:textId="101B971E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9.3% </w:t>
            </w:r>
          </w:p>
          <w:p w14:paraId="7659B74B" w14:textId="06F492D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8.0%, 50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AD9B958" w14:textId="78A1ACB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2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1.0%, 53.7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DA863F9" w14:textId="6D96C9C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0101CCE" w14:textId="3707E8C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9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8.0%, 31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69A4126" w14:textId="6D7E88B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0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8.8%, 61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6C20CEC" w14:textId="6EF9544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8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6.7%, 79.3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57E8C55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2DA8AEC" w14:textId="5893B2F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4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2.6%, 67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D768377" w14:textId="77AB922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4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2.7%, 56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69E3BE1" w14:textId="206AD89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3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2.6%, 45.3%)</w:t>
            </w:r>
          </w:p>
        </w:tc>
      </w:tr>
      <w:tr w:rsidR="002C7123" w:rsidRPr="00673D3E" w14:paraId="670B1433" w14:textId="0F6C03CD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646FC1B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Kentucky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1C70A5C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0FD6BE6" w14:textId="2A3015F4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56.5% </w:t>
            </w:r>
          </w:p>
          <w:p w14:paraId="2C428393" w14:textId="3F90CC6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53.7%, 59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EBE7805" w14:textId="57DEDF2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0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8.0%, 63.3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C0F1495" w14:textId="203A993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9957DE2" w14:textId="7E290F6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6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3.3%, 39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DDA99E0" w14:textId="37EA517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9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6.7%, 72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64E0E61" w14:textId="712DA23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3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80.8%, 86.0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C2FD1C5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18F3E79" w14:textId="1C55616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6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2.9%, 80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B8A5735" w14:textId="5B024C1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1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7.0%, 66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5408066" w14:textId="2576988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8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4.9%, 51.3%)</w:t>
            </w:r>
          </w:p>
        </w:tc>
      </w:tr>
      <w:tr w:rsidR="002C7123" w:rsidRPr="00673D3E" w14:paraId="378CEDD3" w14:textId="168A6B26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2F12E536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Louisian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03B2B17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1313391" w14:textId="1BE5214C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54.6% </w:t>
            </w:r>
          </w:p>
          <w:p w14:paraId="02F005B0" w14:textId="0521150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51.5%, 57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D16E5D6" w14:textId="45851D7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9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7.1%, 62.5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27C25BB" w14:textId="7BA66B9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FC01906" w14:textId="779C352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6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2.8%, 39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73D5D15" w14:textId="5F01768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7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4.6%, 70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828C505" w14:textId="032F8BE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4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81.7%, 86.6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52F62DE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5F0B3EB" w14:textId="7BAB708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4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0.1%, 68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F1B3B36" w14:textId="11468DA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2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7.5%, 67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2BB841F" w14:textId="59E0A7E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0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7.9%, 54.0%)</w:t>
            </w:r>
          </w:p>
        </w:tc>
      </w:tr>
      <w:tr w:rsidR="002C7123" w:rsidRPr="00673D3E" w14:paraId="6C1DD80A" w14:textId="7EC87CB0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348C7EC3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Maine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AE68C96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912BB90" w14:textId="38F0D9F6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58.6% </w:t>
            </w:r>
          </w:p>
          <w:p w14:paraId="0CE7C0C8" w14:textId="3794231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56.1%, 61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1DB6624" w14:textId="1BD7905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6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4.0%, 58.6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8EA305F" w14:textId="4F01D82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B4E7651" w14:textId="34CE89E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4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1.1%, 37.8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C646D90" w14:textId="369BDCD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2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0.2%, 64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3CC1071" w14:textId="624C7DB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9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7.2%, 81.0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78574B1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5DA61AB" w14:textId="58709CC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0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6.7%, 73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69FA4E1" w14:textId="2C818F9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1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8.1%, 64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5851FCF" w14:textId="2411AB2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9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7.1%, 52.0%)</w:t>
            </w:r>
          </w:p>
        </w:tc>
      </w:tr>
      <w:tr w:rsidR="002C7123" w:rsidRPr="00673D3E" w14:paraId="715D429C" w14:textId="6F221A65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FF5F6EF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lastRenderedPageBreak/>
              <w:t>Maryland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646D4F0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C7889A8" w14:textId="49ABFE47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6.5% </w:t>
            </w:r>
          </w:p>
          <w:p w14:paraId="2A0F200B" w14:textId="6EB2627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4.3%, 48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14D0B15" w14:textId="2C30B69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0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8.8%, 52.7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3AEEA3D" w14:textId="79BEEAF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85CF630" w14:textId="0E39419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6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3.8%, 28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A5B7880" w14:textId="4B123D8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5.9%, 59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22A77E0" w14:textId="2AD8E59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8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6.9%, 80.6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64A9B95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73F92C7" w14:textId="6CE8350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9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4.8%, 63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245C11D" w14:textId="6266F04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8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4.8%, 52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90E4F60" w14:textId="73D94AA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6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4.4%, 48.2%)</w:t>
            </w:r>
          </w:p>
        </w:tc>
      </w:tr>
      <w:tr w:rsidR="002C7123" w:rsidRPr="00673D3E" w14:paraId="3D5D12DF" w14:textId="2507E78C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21D15D33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Massachusetts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33A4DD1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DC1A3A1" w14:textId="4663F1A6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4.7% </w:t>
            </w:r>
          </w:p>
          <w:p w14:paraId="77F1312F" w14:textId="4745D9C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1.7%, 47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AF8D919" w14:textId="2D7131A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6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3.0%, 49.0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7AD8C31" w14:textId="7327E00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7E8143C" w14:textId="47E6772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3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0.0%, 25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B4ABF40" w14:textId="43251E5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2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9.6%, 56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D97C87A" w14:textId="35BC725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5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2.1%, 79.3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50321C6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4339772" w14:textId="4629F69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2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5.7%, 68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2F2BC14" w14:textId="022E21B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1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5.8%, 56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525F0E1" w14:textId="579C47F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7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4.9%, 40.4%)</w:t>
            </w:r>
          </w:p>
        </w:tc>
      </w:tr>
      <w:tr w:rsidR="002C7123" w:rsidRPr="00673D3E" w14:paraId="4F925917" w14:textId="0B96C8A0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36A9BD05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Michigan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9328A33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40FB4AC" w14:textId="6EC7FC9A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55.4% </w:t>
            </w:r>
          </w:p>
          <w:p w14:paraId="28C531A6" w14:textId="68AF31A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53.4%, 57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00E7610" w14:textId="280474E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6.1%, 59.8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5D4059A" w14:textId="4A1C03F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1E7AADB" w14:textId="6635D99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3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1.3%, 36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29B6749" w14:textId="2363F42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3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1.3%, 65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ED62819" w14:textId="0225F59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2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80.4%, 83.7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7B6D485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C03E93A" w14:textId="6213B4D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0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7.2%, 73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8CD12FC" w14:textId="19C4E4F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1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8.8%, 64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E5E2775" w14:textId="335E98A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7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5.3%, 49.2%)</w:t>
            </w:r>
          </w:p>
        </w:tc>
      </w:tr>
      <w:tr w:rsidR="002C7123" w:rsidRPr="00673D3E" w14:paraId="3D092D6D" w14:textId="7D1CB281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3C70B6C6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Minnesot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6087EE9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590130D" w14:textId="72EC8072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2.1% </w:t>
            </w:r>
          </w:p>
          <w:p w14:paraId="4B20A797" w14:textId="0992F36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0.6%, 43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ECA27A5" w14:textId="20F5144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3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2.1%, 45.1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C5FABF9" w14:textId="4304920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D5550CA" w14:textId="002E879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2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0.5%, 23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0F8FA92" w14:textId="4278F6C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9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8.1%, 51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AB188AE" w14:textId="5FCC36B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2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0.8%, 74.0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F19DE02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E66C6E0" w14:textId="2436B71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4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1.2%, 56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7D56CA8" w14:textId="2F09A60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8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6.2%, 50.8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1B61CCF" w14:textId="0468777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7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6.3%, 39.1%)</w:t>
            </w:r>
          </w:p>
        </w:tc>
      </w:tr>
      <w:tr w:rsidR="002C7123" w:rsidRPr="00673D3E" w14:paraId="02C4D0FB" w14:textId="627BF861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2420727C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Mississippi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A925723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C775B65" w14:textId="3EF9A742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54.1% </w:t>
            </w:r>
          </w:p>
          <w:p w14:paraId="0BD4C841" w14:textId="6337BDC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50.6%, 57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D132AD8" w14:textId="7D446CD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9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6.8%, 62.9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35F9A60" w14:textId="2EE4371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5B24318" w14:textId="32D7F94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4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0.4%, 38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8F49082" w14:textId="735821F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8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5.1%, 71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9589AF3" w14:textId="30F39F9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1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9.4%, 84.2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1D9C808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ADBB305" w14:textId="7E7CA36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4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0.4%, 68.8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73D404F" w14:textId="7E0045B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6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2.1%, 61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3D8DCFB" w14:textId="6FDDC05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8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5.1%, 52.5%)</w:t>
            </w:r>
          </w:p>
        </w:tc>
      </w:tr>
      <w:tr w:rsidR="002C7123" w:rsidRPr="00673D3E" w14:paraId="0DA464C1" w14:textId="41A2718F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5391D7D1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Missouri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A3087C6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AC6D910" w14:textId="2B258A1F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8.0% </w:t>
            </w:r>
          </w:p>
          <w:p w14:paraId="1D115455" w14:textId="39FA1A1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5.5%, 50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CDCFE78" w14:textId="103F6CC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5.2%, 60.1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51B2746" w14:textId="7176568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DBE6E8F" w14:textId="0BA76B7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0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7.2%, 33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FEB55C4" w14:textId="6D43CDA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0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8.2%, 63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245F95F" w14:textId="78DC22F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0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8.1%, 82.3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DF3F65B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33EC6AA" w14:textId="0A6BC50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4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0.4%, 68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17CA20D" w14:textId="44C0590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3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0.0%, 57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561C62F" w14:textId="46061E5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6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4.1%, 49.4%)</w:t>
            </w:r>
          </w:p>
        </w:tc>
      </w:tr>
      <w:tr w:rsidR="002C7123" w:rsidRPr="00673D3E" w14:paraId="562E2458" w14:textId="12FCBD69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76B9FCE1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Montan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8616D3F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044E67C" w14:textId="12D59FD5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8.2% </w:t>
            </w:r>
          </w:p>
          <w:p w14:paraId="5827297D" w14:textId="4982215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5.5%, 51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16F9406" w14:textId="120FB8C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7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5.0%, 50.5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08E8E6F" w14:textId="3676997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7FB13A9" w14:textId="5354B34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6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2.8%, 29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4FB31CD" w14:textId="605EE4A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4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1.3%, 57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3B231FB" w14:textId="7446D13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2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9.2%, 74.9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B208AFB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A809B6C" w14:textId="7C42284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3.7%, 61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6343FFA" w14:textId="170C5A0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0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5.9%, 54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D8732D6" w14:textId="4751CC8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1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8.4%, 44.4%)</w:t>
            </w:r>
          </w:p>
        </w:tc>
      </w:tr>
      <w:tr w:rsidR="002C7123" w:rsidRPr="00673D3E" w14:paraId="385D2350" w14:textId="36B60D7D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33517AA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Nebrask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2BCF034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CE00D21" w14:textId="3CA8CC93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8.6% </w:t>
            </w:r>
          </w:p>
          <w:p w14:paraId="66D9AA79" w14:textId="0E4AF68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6.6%, 50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76DDC5E" w14:textId="01C7781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1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9.8%, 53.6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CABD804" w14:textId="224BD47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78AF170" w14:textId="2AF964B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7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5.5%, 29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13054C6" w14:textId="7125CF6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9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7.2%, 61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630D3AC" w14:textId="3E69B09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8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6.7%, 80.1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80D5D16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3B8EF35" w14:textId="28A3E7E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8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5.1%, 61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A35399E" w14:textId="4831167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3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0.7%, 56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6F00FF5" w14:textId="5445D34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5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3.4%, 47.4%)</w:t>
            </w:r>
          </w:p>
        </w:tc>
      </w:tr>
      <w:tr w:rsidR="002C7123" w:rsidRPr="00673D3E" w14:paraId="4A770341" w14:textId="32A0EE44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682094CB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Nevad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6942F93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DF7E2CD" w14:textId="1557DBB3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8.9% </w:t>
            </w:r>
          </w:p>
          <w:p w14:paraId="44F91CB1" w14:textId="6A64896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5.1%, 52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3CE9030" w14:textId="07B4B83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9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5.4%, 52.8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67E4BC4" w14:textId="4C824E1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62D7F3B" w14:textId="374327C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6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2.4%, 30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2E16C62" w14:textId="5E51940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0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6.5%, 65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D07E8F4" w14:textId="3072A7B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4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0.9%, 78.8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BA66490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96CDEC6" w14:textId="654AC65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4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8.9%, 60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380D46C" w14:textId="3897F61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4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8.2%, 59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0620FC5" w14:textId="2A15F49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6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2.2%, 50.3%)</w:t>
            </w:r>
          </w:p>
        </w:tc>
      </w:tr>
      <w:tr w:rsidR="002C7123" w:rsidRPr="00673D3E" w14:paraId="12E3C9BE" w14:textId="7D03DEEA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52C4A22A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New Hampshire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BF09E1C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5D4901D" w14:textId="5DF21A87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8.4% </w:t>
            </w:r>
          </w:p>
          <w:p w14:paraId="5C8DFF05" w14:textId="19C496A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5.4%, 51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E7D53E2" w14:textId="0D4FC1B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0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7.5%, 53.4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907E29D" w14:textId="47C2F53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E8D6EE2" w14:textId="620D3D8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7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3.1%, 30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88BBC02" w14:textId="7E68B09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4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1.6%, 57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3B85C16" w14:textId="33ED7F6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8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5.8%, 80.3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2BDAA9A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14695B6" w14:textId="093A5A6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7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2.3%, 73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2B19D26" w14:textId="43A3AF7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9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4.0%, 64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2E67686" w14:textId="10273F2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2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9.4%, 44.9%)</w:t>
            </w:r>
          </w:p>
        </w:tc>
      </w:tr>
      <w:tr w:rsidR="002C7123" w:rsidRPr="00673D3E" w14:paraId="5B76D3E5" w14:textId="1E5DC39B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7BF3864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New Jersey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F25886C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A6C8E91" w14:textId="48EE75AF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9.5% </w:t>
            </w:r>
          </w:p>
          <w:p w14:paraId="0DE34147" w14:textId="66A95D4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7.0%, 52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24BF850" w14:textId="668ABAD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9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7.1%, 51.8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78205C2" w14:textId="2558F52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2239E25" w14:textId="76A3C01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7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4.8%, 30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E25CB62" w14:textId="3D81A41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6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3.5%, 58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AF8194F" w14:textId="3291271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8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6.0%, 80.4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25B04BD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8D1ABF7" w14:textId="7557F43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9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5.6%, 63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AEFDA11" w14:textId="4EA69D2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8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4.1%, 62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E8DAD5E" w14:textId="186C220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1.8%, 46.4%)</w:t>
            </w:r>
          </w:p>
        </w:tc>
      </w:tr>
      <w:tr w:rsidR="002C7123" w:rsidRPr="00673D3E" w14:paraId="6BFD4425" w14:textId="7C40DE44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78ABEC1A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New Mexico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9FC27BE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9E8B31B" w14:textId="5DEF8CDF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8.2% </w:t>
            </w:r>
          </w:p>
          <w:p w14:paraId="768DA192" w14:textId="01A60A6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5.4%, 51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27C4F42" w14:textId="691FF01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6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3.3%, 58.7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5F95C22" w14:textId="7A90F26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A50774B" w14:textId="2C012EF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2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9.0%, 35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F9BBEDA" w14:textId="74BC36D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0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7.1%, 63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4F59D9D" w14:textId="3871BF2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3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1.1%, 76.6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D7F5AA5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9C54D1F" w14:textId="0F4EB86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9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5.4%, 62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DAC89DF" w14:textId="7435081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9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5.3%, 53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F31F0FA" w14:textId="18AD5AA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8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5.5%, 51.7%)</w:t>
            </w:r>
          </w:p>
        </w:tc>
      </w:tr>
      <w:tr w:rsidR="002C7123" w:rsidRPr="00673D3E" w14:paraId="4DE89FDE" w14:textId="29F66CCE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6E2C3FB7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New York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6FF57FA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38CD4A7" w14:textId="698D90F8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5.7% </w:t>
            </w:r>
          </w:p>
          <w:p w14:paraId="32954E7C" w14:textId="4F2BEF6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3.8%, 47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4F0C064" w14:textId="2518A7F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5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3.5%, 47.3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31191E5" w14:textId="4E40526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416E8AB" w14:textId="7998D83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3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1.0%, 24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DB8E756" w14:textId="701CDAF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4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2.5%, 56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98FB98A" w14:textId="68F5980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4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2.5%, 77.0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5698831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C9A8C60" w14:textId="3AD8619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5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2.1%, 57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9CDC12B" w14:textId="76D9DFF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9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6.2%, 52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57866E2" w14:textId="1DAD966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0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8.1%, 41.8%)</w:t>
            </w:r>
          </w:p>
        </w:tc>
      </w:tr>
      <w:tr w:rsidR="002C7123" w:rsidRPr="00673D3E" w14:paraId="76AAF365" w14:textId="270FEB42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7049E6E1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North Carolin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2703C9F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9D96B9D" w14:textId="3CDF0283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9.4% </w:t>
            </w:r>
          </w:p>
          <w:p w14:paraId="5E2B40C5" w14:textId="2CC7036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6.4%, 52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C60A94C" w14:textId="0E7CC19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5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2.3%, 57.9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34B9961" w14:textId="5F152F1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6481718" w14:textId="3A87F4E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9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5.9%, 32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8C0FFE5" w14:textId="04A1FD5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1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8.2%, 64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F25C185" w14:textId="499A5E4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2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9.1%, 85.0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5520C11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7A5C7C9" w14:textId="7567E15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5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1.6%, 70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67DD02D" w14:textId="7A009E1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2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8.2%, 57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3A8256B" w14:textId="70DC1F0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1.6%, 47.8%)</w:t>
            </w:r>
          </w:p>
        </w:tc>
      </w:tr>
      <w:tr w:rsidR="002C7123" w:rsidRPr="00673D3E" w14:paraId="1B603095" w14:textId="34B02FE5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17485750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North Dakot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4DA6BBF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68C55AE" w14:textId="36D28238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7.8% </w:t>
            </w:r>
          </w:p>
          <w:p w14:paraId="4D4A6803" w14:textId="55025BE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5.4%, 50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A850DA9" w14:textId="731D39D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2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0.3%, 55.4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D69ECAE" w14:textId="0A3ED6A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3A9925A" w14:textId="4696393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9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6.9%, 32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62A3C9B" w14:textId="0C732A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8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5.9%, 60.8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D63ED08" w14:textId="21DA1C8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8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6.3%, 80.3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760AF98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33D454A" w14:textId="69710D0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2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7.8%, 66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D894D3B" w14:textId="6F1ECD0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5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1.5%, 59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764BE0E" w14:textId="56D538C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1.7%, 46.3%)</w:t>
            </w:r>
          </w:p>
        </w:tc>
      </w:tr>
      <w:tr w:rsidR="002C7123" w:rsidRPr="00673D3E" w14:paraId="45F862C6" w14:textId="0EDBEF0A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54348C36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Ohio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47FF2ED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83CA6D0" w14:textId="0A644A38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51.6% </w:t>
            </w:r>
          </w:p>
          <w:p w14:paraId="7EF3C36A" w14:textId="60BFC6D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9.4%, 53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89CA481" w14:textId="4558FAF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6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4.0%, 58.0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C5FD163" w14:textId="40157C7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2F0ABB6" w14:textId="2835666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1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8.5%, 33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66DFED8" w14:textId="43D2499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2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0.5%, 64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4D65E63" w14:textId="28C57D5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0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8.8%, 82.3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5C5A281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9F80688" w14:textId="6DC953B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6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3.3%, 69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EEFE578" w14:textId="3D149CD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6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3.8%, 60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442D67B" w14:textId="4EA1419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2.6%, 46.9%)</w:t>
            </w:r>
          </w:p>
        </w:tc>
      </w:tr>
      <w:tr w:rsidR="002C7123" w:rsidRPr="00673D3E" w14:paraId="76400800" w14:textId="332AF4C4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64F210DB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Oklahom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61FAED0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6FF5663" w14:textId="7B974ADB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55.6% </w:t>
            </w:r>
          </w:p>
          <w:p w14:paraId="357D93FA" w14:textId="09D8389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52.9%, 58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DA29F4F" w14:textId="63946BD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5.4%, 60.2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2C66A19" w14:textId="3D8442E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0E1171A" w14:textId="582F2D2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4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1.8%, 38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1FCD301" w14:textId="5967D5D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6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3.3%, 68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B379200" w14:textId="7289CC5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3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81.6%, 85.2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C52475F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B88F13D" w14:textId="066F187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7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3.5%, 71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DE8CC2A" w14:textId="1A0AC23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1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7.1%, 64.8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6ED29A5" w14:textId="1A5AE8F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9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6.9%, 52.5%)</w:t>
            </w:r>
          </w:p>
        </w:tc>
      </w:tr>
      <w:tr w:rsidR="002C7123" w:rsidRPr="00673D3E" w14:paraId="3B654635" w14:textId="4363763C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117FD3C0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Oregon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BC83B23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DBC2C05" w14:textId="38825A1F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49.6% </w:t>
            </w:r>
          </w:p>
          <w:p w14:paraId="6FEB2804" w14:textId="4CA1FEE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7.0%, 52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B6B154B" w14:textId="2DD1E4F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2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9.9%, 55.0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61CB131" w14:textId="55A165B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5C68190" w14:textId="61ABCFC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0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7.8%, 33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9BBA6B9" w14:textId="4B98C19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4.5%, 60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EF7F9A0" w14:textId="3E396B6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6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4.3%, 79.2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9257F3B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E8EC73C" w14:textId="2E91500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2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8.7%, 66.8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A30309C" w14:textId="21D6EF5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4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0.3%, 58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5C5C770" w14:textId="768FD80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2.2%, 47.5%)</w:t>
            </w:r>
          </w:p>
        </w:tc>
      </w:tr>
      <w:tr w:rsidR="002C7123" w:rsidRPr="00673D3E" w14:paraId="29B084DD" w14:textId="0F80C358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37433160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Pennsylvani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F84B9A3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FE13EED" w14:textId="4B91B2C9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51.4% </w:t>
            </w:r>
          </w:p>
          <w:p w14:paraId="27CA0CB7" w14:textId="36F1A8B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8.9%, 53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D567DFC" w14:textId="5EF133F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1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9.4%, 54.3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A2BD42F" w14:textId="7FCE837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E77EC4A" w14:textId="6C3B6CA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8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5.8%, 31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9D2CE86" w14:textId="6141AF4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9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7.0%, 62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749D66E" w14:textId="42A6210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7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4.4%, 80.1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10EECDC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4A18DB0" w14:textId="1EC496F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4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1.0%, 68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6B3F515" w14:textId="16AA52C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3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9.8%, 57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0CDE62B" w14:textId="0E1B7A6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5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2.7%, 47.7%)</w:t>
            </w:r>
          </w:p>
        </w:tc>
      </w:tr>
      <w:tr w:rsidR="002C7123" w:rsidRPr="00673D3E" w14:paraId="2EB43458" w14:textId="6603DAA8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73E5CBAD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Puerto Rico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2F6965E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3466547" w14:textId="11D27C48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52.9% </w:t>
            </w:r>
          </w:p>
          <w:p w14:paraId="51C3B14B" w14:textId="2F3805E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9.6%, 56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B75776A" w14:textId="2F6A13E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5.2%, 60.4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473104C" w14:textId="1DDB082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D4517F1" w14:textId="5E511A5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1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7.9%, 34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CE85378" w14:textId="2799A60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0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6.9%, 73.1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7D706C6" w14:textId="0BF7708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0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7.5%, 83.1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38C6818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C820835" w14:textId="7CACE29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2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9.3%, 64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F2BAE26" w14:textId="149B618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5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0.1%, 50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9C4C7F0" w14:textId="3C3B979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5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8.6%, 43.0%)</w:t>
            </w:r>
          </w:p>
        </w:tc>
      </w:tr>
      <w:tr w:rsidR="002C7123" w:rsidRPr="00673D3E" w14:paraId="70D35612" w14:textId="6D371DBF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5248EBDC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Rhode Island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1A3887C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1321B24" w14:textId="58F38789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51.8% </w:t>
            </w:r>
          </w:p>
          <w:p w14:paraId="528D333C" w14:textId="0EA814C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48.7%, 55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DF3563F" w14:textId="3014A0B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3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0.3%, 56.1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B40735F" w14:textId="56C596A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296DE1B" w14:textId="227D382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0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6.9%, 34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67D273D" w14:textId="6878F39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0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7.7%, 63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A573CEE" w14:textId="071B39C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9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7.5%, 82.2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02B23A1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2029023" w14:textId="0BB3404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3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8.6%, 68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FC95459" w14:textId="1571EF8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2.5%, 62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9B5A4AA" w14:textId="12C7E1F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6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3.2%, 49.0%)</w:t>
            </w:r>
          </w:p>
        </w:tc>
      </w:tr>
      <w:tr w:rsidR="002C7123" w:rsidRPr="00673D3E" w14:paraId="1A6A7395" w14:textId="387AC86D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7699ED72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South Carolin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909DEB0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9929ED0" w14:textId="49B7BE3C" w:rsidR="002C7123" w:rsidRDefault="002C7123" w:rsidP="002C7123">
            <w:pPr>
              <w:rPr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 xml:space="preserve">53.0% </w:t>
            </w:r>
          </w:p>
          <w:p w14:paraId="0A371764" w14:textId="5A480FC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(50.9%, 55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E891D3C" w14:textId="6683DAC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5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3.8%, 57.7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D3372B1" w14:textId="4CE4768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9C3DFB8" w14:textId="28141D5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1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8.5%, 33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967E00D" w14:textId="3399EE4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3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1.8%, 65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10B467E" w14:textId="0EFFF43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1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9.9%, 83.0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4AF9CA2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018B79E" w14:textId="6B2CB9C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2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9.4%, 65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89BF53D" w14:textId="6860A04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4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1.6%, 58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21BF81C" w14:textId="4517C83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8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6.4%, 50.9%)</w:t>
            </w:r>
          </w:p>
        </w:tc>
      </w:tr>
      <w:tr w:rsidR="002C7123" w:rsidRPr="00673D3E" w14:paraId="1D2D71A4" w14:textId="060A0C13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00E0D786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South Dakot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AABB352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CB8F297" w14:textId="7AB0C61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9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6.4%, 53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E3F6C90" w14:textId="7C98F77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5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2.3%, 49.0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234B039" w14:textId="3DAC33D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A59415E" w14:textId="71A3344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3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0.0%, 27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A7DF215" w14:textId="57A8225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3.7%, 60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CBCF928" w14:textId="34F1201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4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0.8%, 77.2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E9F1B1D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8E01DFF" w14:textId="742E593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1.7%, 63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8AF4B32" w14:textId="15F22FF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0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5.6%, 55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7E4AAEF" w14:textId="54FFC2D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3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9.6%, 46.6%)</w:t>
            </w:r>
          </w:p>
        </w:tc>
      </w:tr>
      <w:tr w:rsidR="002C7123" w:rsidRPr="00673D3E" w14:paraId="66AE6493" w14:textId="7A7E70A2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736D66C8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Tennessee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43D7CCF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70D0E6D" w14:textId="580B4AB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2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9.4%, 55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AEF4A88" w14:textId="3A332D3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4.6%, 60.0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90B2291" w14:textId="6BD7A2D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B39E261" w14:textId="2B857CC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2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8.9%, 35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FB3E093" w14:textId="05BAC3F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5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2.9%, 68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2BB4CA2" w14:textId="57599CD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2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9.8%, 84.7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26E635B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FE659D2" w14:textId="60721A3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3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9.8%, 67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677A58A" w14:textId="54E7476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9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4.8%, 63.8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7166BF0" w14:textId="17B112D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1.7%, 48.0%)</w:t>
            </w:r>
          </w:p>
        </w:tc>
      </w:tr>
      <w:tr w:rsidR="002C7123" w:rsidRPr="00673D3E" w14:paraId="2C600CB1" w14:textId="223790A2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4B55443A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lastRenderedPageBreak/>
              <w:t>Texas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9FBEF87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1274355" w14:textId="05E9EB7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6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3.1%, 49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A4EDAAF" w14:textId="33CD132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0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7.9%, 53.7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E285E5D" w14:textId="204C1E3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2DB8FA1E" w14:textId="7CCF340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6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3.2%, 28.8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8B46467" w14:textId="45654C1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1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8.0%, 64.8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B7C9D2F" w14:textId="37398DE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0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6.2%, 83.8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4387F83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680A0D4" w14:textId="140A2C4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4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0.0%, 58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6A6DEC8" w14:textId="67765BC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9.5%, 48.8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ABD55CE" w14:textId="34A901E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5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2.5%, 48.7%)</w:t>
            </w:r>
          </w:p>
        </w:tc>
      </w:tr>
      <w:tr w:rsidR="002C7123" w:rsidRPr="00673D3E" w14:paraId="28A0C6C4" w14:textId="5C918DAF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7BD3BA30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Utah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8668415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49AC61E" w14:textId="5120F51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2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0.9%, 44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0AF17FC" w14:textId="570E8C6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2.8%, 46.8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837E309" w14:textId="316645A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30D847F" w14:textId="3312259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5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3.8%, 27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6F56836" w14:textId="77F3078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4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1.9%, 56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FABC034" w14:textId="1A92026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7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5.5%, 79.8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8A763BF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8AA4A3C" w14:textId="79E76B1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2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8.6%, 56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1AF9438A" w14:textId="4920D10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1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8.2%, 54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7A0C4E5" w14:textId="08E900A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39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7.9%, 41.5%)</w:t>
            </w:r>
          </w:p>
        </w:tc>
      </w:tr>
      <w:tr w:rsidR="002C7123" w:rsidRPr="00673D3E" w14:paraId="1AD0AE62" w14:textId="1DAE7523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3AF623BF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Vermont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AFDE0BF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FC6285D" w14:textId="0FE623F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9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6.5%, 51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0072052" w14:textId="2E282CB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2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9.9%, 55.2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C6FCDE4" w14:textId="79C169B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83A9772" w14:textId="1F72333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9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6.3%, 32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8D0816D" w14:textId="434E5FD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5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3.0%, 58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20217E8" w14:textId="2D5AB91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4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2.5%, 77.3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053C5D9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8D9E5EE" w14:textId="4EA0D5F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3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8.6%, 68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55BC293" w14:textId="2C52F2B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6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2.3%, 60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C444A16" w14:textId="09CED82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8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2.1%, 47.5%)</w:t>
            </w:r>
          </w:p>
        </w:tc>
      </w:tr>
      <w:tr w:rsidR="002C7123" w:rsidRPr="00673D3E" w14:paraId="742C3F01" w14:textId="72DAFFD0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52BEA165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Virgini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A3443EA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76427794" w14:textId="48A3AD1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8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6.2%, 50.8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EF26B70" w14:textId="6E994C1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0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8.1%, 52.5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5109F7F" w14:textId="0C52EC9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9C3B60F" w14:textId="0F4B3FB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8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5.4%, 30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694B5E3" w14:textId="2D6CC00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8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6.1%, 60.8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212B1E3" w14:textId="21B3FB7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9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7.2%, 81.1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C75F123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3B08F9A" w14:textId="338B5B5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5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1.4%, 69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23F24EF" w14:textId="13E648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4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0.6%, 58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0B78CC01" w14:textId="58E17BD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2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0.5%, 44.7%)</w:t>
            </w:r>
          </w:p>
        </w:tc>
      </w:tr>
      <w:tr w:rsidR="002C7123" w:rsidRPr="00673D3E" w14:paraId="2E7CB5C0" w14:textId="3436FA69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6079F63C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Washington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F4F424D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1E832CA" w14:textId="521E4BD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7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5.9%, 49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03F144CE" w14:textId="6235B58C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1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9.4%, 53.0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9E94902" w14:textId="2C7D2CF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5A2B814" w14:textId="4B5692F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9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7.5%, 31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C3162E4" w14:textId="47706D7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7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5.5%, 59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DAB8903" w14:textId="1DC5E52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5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3.6%, 77.1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A1B2D67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FA99BF6" w14:textId="0E39A3F1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9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6.2%, 62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8B41D2B" w14:textId="1333860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3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0.5%, 56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0CFD5BC" w14:textId="0110DE3B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5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4.0%, 47.4%)</w:t>
            </w:r>
          </w:p>
        </w:tc>
      </w:tr>
      <w:tr w:rsidR="002C7123" w:rsidRPr="00673D3E" w14:paraId="440916BB" w14:textId="00476258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01556277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West Virginia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CB6B7F5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3AF2F4B" w14:textId="4EAF78B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2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0.2%, 65.6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2B635B4" w14:textId="0AB6BCC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6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3.7%, 68.4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336F716" w14:textId="7EF9BC4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3EB1BF6A" w14:textId="73F8D9E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1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37.7%, 44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D9483AA" w14:textId="30DDEBF0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3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1.4%, 76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58BE55A" w14:textId="418CD0B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85.6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83.7%, 87.6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8F2EDE1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A9CA5DB" w14:textId="3C55FD99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5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1.8%, 78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2EA98B1" w14:textId="65C4C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7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64.2%, 71.3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CF0A6D4" w14:textId="2B71EC83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3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0.3%, 56.4%)</w:t>
            </w:r>
          </w:p>
        </w:tc>
      </w:tr>
      <w:tr w:rsidR="002C7123" w:rsidRPr="00673D3E" w14:paraId="251A162D" w14:textId="273CD57B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  <w:hideMark/>
          </w:tcPr>
          <w:p w14:paraId="2BB9D9E1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Wisconsin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FE5DD3C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13E84D54" w14:textId="48BC03A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9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6.3%, 52.0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51EB5905" w14:textId="7C6E49A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2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9.6%, 55.1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4CC2F5EC" w14:textId="366F050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  <w:shd w:val="clear" w:color="auto" w:fill="auto"/>
            <w:noWrap/>
          </w:tcPr>
          <w:p w14:paraId="6E614828" w14:textId="2BBBE81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9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5.9%, 32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63D68794" w14:textId="2952071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6.9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4.0%, 59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381C25F0" w14:textId="422EC0B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7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4.5%, 79.8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49DDB00A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58B75396" w14:textId="5D71422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61.0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6.1%, 65.9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AE8349E" w14:textId="65B2FB9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5.1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1.1%, 59.2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29374F5E" w14:textId="047A2D14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3.3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0.6%, 46.0%)</w:t>
            </w:r>
          </w:p>
        </w:tc>
      </w:tr>
      <w:tr w:rsidR="002C7123" w:rsidRPr="00673D3E" w14:paraId="5100D4B0" w14:textId="49EC84F1" w:rsidTr="00F94F98">
        <w:trPr>
          <w:trHeight w:val="216"/>
        </w:trPr>
        <w:tc>
          <w:tcPr>
            <w:tcW w:w="1311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auto"/>
            <w:noWrap/>
            <w:hideMark/>
          </w:tcPr>
          <w:p w14:paraId="74D188B2" w14:textId="77777777" w:rsidR="002C7123" w:rsidRPr="00673D3E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673D3E">
              <w:rPr>
                <w:rFonts w:eastAsia="Times New Roman"/>
                <w:color w:val="000000"/>
                <w:sz w:val="16"/>
                <w:szCs w:val="16"/>
              </w:rPr>
              <w:t>Wyoming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26A410B8" w14:textId="77777777" w:rsidR="002C7123" w:rsidRPr="008B4EAF" w:rsidRDefault="002C7123" w:rsidP="002C7123">
            <w:pPr>
              <w:rPr>
                <w:sz w:val="16"/>
                <w:szCs w:val="16"/>
              </w:rPr>
            </w:pPr>
          </w:p>
        </w:tc>
        <w:tc>
          <w:tcPr>
            <w:tcW w:w="1358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auto"/>
            <w:noWrap/>
          </w:tcPr>
          <w:p w14:paraId="25761864" w14:textId="60653B62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8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5.6%, 51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auto"/>
            <w:noWrap/>
          </w:tcPr>
          <w:p w14:paraId="3E927464" w14:textId="0626196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0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7.7%, 53.4%)</w:t>
            </w:r>
          </w:p>
        </w:tc>
        <w:tc>
          <w:tcPr>
            <w:tcW w:w="236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auto"/>
            <w:noWrap/>
          </w:tcPr>
          <w:p w14:paraId="138805C9" w14:textId="642272ED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single" w:sz="4" w:space="0" w:color="A5A5A5" w:themeColor="accent3"/>
              <w:bottom w:val="single" w:sz="12" w:space="0" w:color="auto"/>
            </w:tcBorders>
            <w:shd w:val="clear" w:color="auto" w:fill="auto"/>
            <w:noWrap/>
          </w:tcPr>
          <w:p w14:paraId="6452A13F" w14:textId="2FE592B8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27.5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24.1%, 30.8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11B4E972" w14:textId="7CCB818E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8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5.4%, 61.4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646C705C" w14:textId="073C5EFA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76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73.8%, 79.1%)</w:t>
            </w:r>
          </w:p>
        </w:tc>
        <w:tc>
          <w:tcPr>
            <w:tcW w:w="229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2464691F" w14:textId="77777777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366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3B217E56" w14:textId="50C3A07F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9.7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54.8%, 64.5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2F1F713C" w14:textId="67F9C496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53.2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8.7%, 57.7%)</w:t>
            </w:r>
          </w:p>
        </w:tc>
        <w:tc>
          <w:tcPr>
            <w:tcW w:w="1350" w:type="dxa"/>
            <w:tcBorders>
              <w:top w:val="single" w:sz="4" w:space="0" w:color="A5A5A5" w:themeColor="accent3"/>
              <w:bottom w:val="single" w:sz="12" w:space="0" w:color="auto"/>
            </w:tcBorders>
          </w:tcPr>
          <w:p w14:paraId="6447CF48" w14:textId="7B94A6C5" w:rsidR="002C7123" w:rsidRPr="008B4EAF" w:rsidRDefault="002C7123" w:rsidP="002C7123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8B4EAF">
              <w:rPr>
                <w:sz w:val="16"/>
                <w:szCs w:val="16"/>
              </w:rPr>
              <w:t>44.4%</w:t>
            </w:r>
            <w:r>
              <w:rPr>
                <w:sz w:val="16"/>
                <w:szCs w:val="16"/>
              </w:rPr>
              <w:br/>
              <w:t>(</w:t>
            </w:r>
            <w:r w:rsidRPr="008B4EAF">
              <w:rPr>
                <w:sz w:val="16"/>
                <w:szCs w:val="16"/>
              </w:rPr>
              <w:t>41.6%, 47.2%)</w:t>
            </w:r>
          </w:p>
        </w:tc>
      </w:tr>
    </w:tbl>
    <w:p w14:paraId="088A587C" w14:textId="77777777" w:rsidR="00F94F98" w:rsidRPr="006634FE" w:rsidRDefault="00F94F98" w:rsidP="00F94F98">
      <w:r w:rsidRPr="006634FE">
        <w:rPr>
          <w:b/>
          <w:bCs/>
        </w:rPr>
        <w:t>Abbreviations:</w:t>
      </w:r>
      <w:r>
        <w:t xml:space="preserve"> </w:t>
      </w:r>
      <w:r w:rsidRPr="006634FE">
        <w:t>CI = confidence interval; MCC = multiple chronic conditions</w:t>
      </w:r>
    </w:p>
    <w:p w14:paraId="51DF99FA" w14:textId="77777777" w:rsidR="00FA498D" w:rsidRDefault="00FA498D" w:rsidP="008B4EAF"/>
    <w:sectPr w:rsidR="00FA498D" w:rsidSect="008B4E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EAF"/>
    <w:rsid w:val="002C7123"/>
    <w:rsid w:val="008239DC"/>
    <w:rsid w:val="008B4EAF"/>
    <w:rsid w:val="00F94F98"/>
    <w:rsid w:val="00FA4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C248AB"/>
  <w15:chartTrackingRefBased/>
  <w15:docId w15:val="{95697193-49AE-4699-B39B-0781F161C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EAF"/>
    <w:rPr>
      <w:rFonts w:eastAsia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4E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EAF"/>
    <w:rPr>
      <w:rFonts w:ascii="Segoe UI" w:eastAsia="Arial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5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1515</Words>
  <Characters>863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ewman</dc:creator>
  <cp:keywords/>
  <dc:description/>
  <cp:lastModifiedBy>Daniel Newman</cp:lastModifiedBy>
  <cp:revision>3</cp:revision>
  <dcterms:created xsi:type="dcterms:W3CDTF">2020-01-04T16:30:00Z</dcterms:created>
  <dcterms:modified xsi:type="dcterms:W3CDTF">2020-01-04T16:51:00Z</dcterms:modified>
</cp:coreProperties>
</file>